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6863D" w14:textId="1EF020BA" w:rsidR="005D3206" w:rsidRPr="006062F4" w:rsidRDefault="001C351E" w:rsidP="005D3206">
      <w:pPr>
        <w:spacing w:line="480" w:lineRule="auto"/>
        <w:rPr>
          <w:sz w:val="24"/>
          <w:szCs w:val="24"/>
          <w:lang w:val="en-GB"/>
        </w:rPr>
      </w:pPr>
      <w:r w:rsidRPr="006062F4">
        <w:rPr>
          <w:sz w:val="24"/>
          <w:szCs w:val="24"/>
          <w:lang w:val="en-GB"/>
        </w:rPr>
        <w:t>Supplementary t</w:t>
      </w:r>
      <w:r w:rsidR="005D3206" w:rsidRPr="006062F4">
        <w:rPr>
          <w:sz w:val="24"/>
          <w:szCs w:val="24"/>
          <w:lang w:val="en-GB"/>
        </w:rPr>
        <w:t xml:space="preserve">able </w:t>
      </w:r>
      <w:r w:rsidRPr="006062F4">
        <w:rPr>
          <w:sz w:val="24"/>
          <w:szCs w:val="24"/>
          <w:lang w:val="en-GB"/>
        </w:rPr>
        <w:t>1</w:t>
      </w:r>
      <w:r w:rsidR="005D3206" w:rsidRPr="006062F4">
        <w:rPr>
          <w:sz w:val="24"/>
          <w:szCs w:val="24"/>
          <w:lang w:val="en-GB"/>
        </w:rPr>
        <w:t xml:space="preserve">: </w:t>
      </w:r>
      <w:r w:rsidR="00FF1C85" w:rsidRPr="006062F4">
        <w:rPr>
          <w:sz w:val="24"/>
          <w:szCs w:val="24"/>
          <w:lang w:val="en-GB"/>
        </w:rPr>
        <w:t>P</w:t>
      </w:r>
      <w:r w:rsidRPr="006062F4">
        <w:rPr>
          <w:sz w:val="24"/>
          <w:szCs w:val="24"/>
          <w:lang w:val="en-GB"/>
        </w:rPr>
        <w:t xml:space="preserve">-values </w:t>
      </w:r>
      <w:r w:rsidR="00FF1C85" w:rsidRPr="006062F4">
        <w:rPr>
          <w:sz w:val="24"/>
          <w:szCs w:val="24"/>
          <w:lang w:val="en-GB"/>
        </w:rPr>
        <w:t xml:space="preserve">of log rank tests </w:t>
      </w:r>
      <w:r w:rsidRPr="006062F4">
        <w:rPr>
          <w:sz w:val="24"/>
          <w:szCs w:val="24"/>
          <w:lang w:val="en-GB"/>
        </w:rPr>
        <w:t xml:space="preserve">for the comparison of </w:t>
      </w:r>
      <w:r w:rsidR="00F6569D" w:rsidRPr="006062F4">
        <w:rPr>
          <w:sz w:val="24"/>
          <w:szCs w:val="24"/>
          <w:lang w:val="en-GB"/>
        </w:rPr>
        <w:t xml:space="preserve">binary </w:t>
      </w:r>
      <w:r w:rsidRPr="006062F4">
        <w:rPr>
          <w:sz w:val="24"/>
          <w:szCs w:val="24"/>
          <w:lang w:val="en-GB"/>
        </w:rPr>
        <w:t xml:space="preserve">survival curves of TILs </w:t>
      </w:r>
      <w:r w:rsidRPr="006062F4">
        <w:rPr>
          <w:rFonts w:cstheme="majorHAnsi"/>
          <w:sz w:val="24"/>
          <w:szCs w:val="24"/>
          <w:lang w:val="en-GB"/>
        </w:rPr>
        <w:t>using the median as a cut-off.</w:t>
      </w:r>
    </w:p>
    <w:tbl>
      <w:tblPr>
        <w:tblW w:w="877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4"/>
        <w:gridCol w:w="3119"/>
        <w:gridCol w:w="3686"/>
      </w:tblGrid>
      <w:tr w:rsidR="007B197F" w:rsidRPr="006062F4" w14:paraId="2390815B" w14:textId="77777777" w:rsidTr="007B197F">
        <w:trPr>
          <w:trHeight w:val="767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8AEED" w14:textId="7777777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3DC8FD" w14:textId="77777777" w:rsidR="007B197F" w:rsidRPr="006062F4" w:rsidRDefault="007B197F" w:rsidP="007B197F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cstheme="majorHAnsi"/>
                <w:sz w:val="24"/>
                <w:szCs w:val="24"/>
                <w:lang w:val="en-GB"/>
              </w:rPr>
              <w:t xml:space="preserve">Relapse </w:t>
            </w: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 xml:space="preserve">free survival </w:t>
            </w:r>
          </w:p>
          <w:p w14:paraId="2489BA9D" w14:textId="351DB6EF" w:rsidR="007B197F" w:rsidRPr="006062F4" w:rsidRDefault="007B197F" w:rsidP="007B197F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p-value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CD8A16" w14:textId="57546BAC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Overall survival</w:t>
            </w:r>
          </w:p>
          <w:p w14:paraId="7437625A" w14:textId="35424E90" w:rsidR="007B197F" w:rsidRPr="006062F4" w:rsidRDefault="007B197F" w:rsidP="007B197F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p-value</w:t>
            </w:r>
          </w:p>
        </w:tc>
      </w:tr>
      <w:tr w:rsidR="005D3206" w:rsidRPr="006062F4" w14:paraId="38793150" w14:textId="77777777" w:rsidTr="007B197F">
        <w:tc>
          <w:tcPr>
            <w:tcW w:w="87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BF3C4C" w14:textId="77777777" w:rsidR="005D3206" w:rsidRPr="006062F4" w:rsidRDefault="005D3206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CD3</w:t>
            </w:r>
          </w:p>
        </w:tc>
      </w:tr>
      <w:tr w:rsidR="007B197F" w:rsidRPr="006062F4" w14:paraId="11E04351" w14:textId="77777777" w:rsidTr="007B197F"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658DBA" w14:textId="7777777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ITA*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FACCDE" w14:textId="1F1C30BE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006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E2B2A" w14:textId="1D20E9DE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003</w:t>
            </w:r>
          </w:p>
        </w:tc>
      </w:tr>
      <w:tr w:rsidR="007B197F" w:rsidRPr="006062F4" w14:paraId="4EF1C58C" w14:textId="77777777" w:rsidTr="007B197F"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83462D" w14:textId="7777777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ITT*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281EB0" w14:textId="79E8ABCB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00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941AD0" w14:textId="0B4BE042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001</w:t>
            </w:r>
          </w:p>
        </w:tc>
      </w:tr>
      <w:tr w:rsidR="007B197F" w:rsidRPr="006062F4" w14:paraId="564D5F4B" w14:textId="77777777" w:rsidTr="007B197F"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3465DA" w14:textId="7777777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ITS*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341570" w14:textId="453ABF10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022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C8B093" w14:textId="101A80E2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010</w:t>
            </w:r>
          </w:p>
        </w:tc>
      </w:tr>
      <w:tr w:rsidR="005D3206" w:rsidRPr="006062F4" w14:paraId="411D6164" w14:textId="77777777" w:rsidTr="007B197F">
        <w:tc>
          <w:tcPr>
            <w:tcW w:w="87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40DAF9" w14:textId="77777777" w:rsidR="005D3206" w:rsidRPr="006062F4" w:rsidRDefault="005D3206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</w:p>
        </w:tc>
      </w:tr>
      <w:tr w:rsidR="005D3206" w:rsidRPr="006062F4" w14:paraId="466E411C" w14:textId="77777777" w:rsidTr="007B197F">
        <w:tc>
          <w:tcPr>
            <w:tcW w:w="87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E187D" w14:textId="77777777" w:rsidR="005D3206" w:rsidRPr="006062F4" w:rsidRDefault="005D3206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 xml:space="preserve">CD8 </w:t>
            </w:r>
          </w:p>
        </w:tc>
      </w:tr>
      <w:tr w:rsidR="007B197F" w:rsidRPr="006062F4" w14:paraId="6A7DDA58" w14:textId="77777777" w:rsidTr="007B197F"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C4B6E0" w14:textId="7777777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ITA*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A871D7" w14:textId="78E5E24E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00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DD62C" w14:textId="48129DB9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001</w:t>
            </w:r>
          </w:p>
        </w:tc>
      </w:tr>
      <w:tr w:rsidR="007B197F" w:rsidRPr="006062F4" w14:paraId="719AFAC6" w14:textId="77777777" w:rsidTr="007B197F"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2E4001" w14:textId="7777777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ITT*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5A55A1" w14:textId="25D14549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&lt; 0.00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908661" w14:textId="79BB9BE9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&lt; 0.001</w:t>
            </w:r>
          </w:p>
        </w:tc>
      </w:tr>
      <w:tr w:rsidR="007B197F" w:rsidRPr="006062F4" w14:paraId="16DDA0B7" w14:textId="77777777" w:rsidTr="007B197F"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937BF5" w14:textId="7777777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ITS*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753EC" w14:textId="67DDE1B6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023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870052" w14:textId="3FAE4018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011</w:t>
            </w:r>
          </w:p>
        </w:tc>
      </w:tr>
      <w:tr w:rsidR="005D3206" w:rsidRPr="006062F4" w14:paraId="543B5614" w14:textId="77777777" w:rsidTr="007B197F">
        <w:tc>
          <w:tcPr>
            <w:tcW w:w="87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58F853" w14:textId="77777777" w:rsidR="005D3206" w:rsidRPr="006062F4" w:rsidRDefault="005D3206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</w:p>
        </w:tc>
      </w:tr>
      <w:tr w:rsidR="005D3206" w:rsidRPr="006062F4" w14:paraId="64933EB0" w14:textId="77777777" w:rsidTr="007B197F">
        <w:tc>
          <w:tcPr>
            <w:tcW w:w="87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21383" w14:textId="77777777" w:rsidR="005D3206" w:rsidRPr="006062F4" w:rsidRDefault="005D3206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 xml:space="preserve">FOXP3 </w:t>
            </w:r>
          </w:p>
        </w:tc>
      </w:tr>
      <w:tr w:rsidR="007B197F" w:rsidRPr="006062F4" w14:paraId="33ACFB50" w14:textId="77777777" w:rsidTr="007B197F"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D8C551" w14:textId="7777777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ITA**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6BD65" w14:textId="335872D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404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50A17F" w14:textId="454F79EF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</w:t>
            </w:r>
            <w:r w:rsidR="00F6569D" w:rsidRPr="006062F4">
              <w:rPr>
                <w:rFonts w:eastAsiaTheme="minorHAnsi"/>
                <w:sz w:val="24"/>
                <w:szCs w:val="24"/>
                <w:lang w:val="en-GB" w:eastAsia="en-US"/>
              </w:rPr>
              <w:t>226</w:t>
            </w:r>
          </w:p>
        </w:tc>
      </w:tr>
      <w:tr w:rsidR="007B197F" w:rsidRPr="006062F4" w14:paraId="7E77E196" w14:textId="77777777" w:rsidTr="007B197F"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31FE1D" w14:textId="7777777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ITT**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EE4E0B" w14:textId="3DD5F4D2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404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83C07" w14:textId="6D0A44B4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</w:t>
            </w:r>
            <w:r w:rsidR="00F6569D" w:rsidRPr="006062F4">
              <w:rPr>
                <w:rFonts w:eastAsiaTheme="minorHAnsi"/>
                <w:sz w:val="24"/>
                <w:szCs w:val="24"/>
                <w:lang w:val="en-GB" w:eastAsia="en-US"/>
              </w:rPr>
              <w:t>226</w:t>
            </w:r>
          </w:p>
        </w:tc>
      </w:tr>
      <w:tr w:rsidR="007B197F" w:rsidRPr="006062F4" w14:paraId="24CFB6ED" w14:textId="77777777" w:rsidTr="007B197F"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163BE4" w14:textId="7777777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ITS**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04722B" w14:textId="18E6777B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343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D5752" w14:textId="188FA617" w:rsidR="007B197F" w:rsidRPr="006062F4" w:rsidRDefault="007B197F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0.</w:t>
            </w:r>
            <w:r w:rsidR="00F6569D" w:rsidRPr="006062F4">
              <w:rPr>
                <w:rFonts w:eastAsiaTheme="minorHAnsi"/>
                <w:sz w:val="24"/>
                <w:szCs w:val="24"/>
                <w:lang w:val="en-GB" w:eastAsia="en-US"/>
              </w:rPr>
              <w:t>177</w:t>
            </w:r>
          </w:p>
        </w:tc>
      </w:tr>
      <w:tr w:rsidR="005D3206" w:rsidRPr="006062F4" w14:paraId="7DDD7F6C" w14:textId="77777777" w:rsidTr="007B197F">
        <w:tc>
          <w:tcPr>
            <w:tcW w:w="87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7E7F11" w14:textId="77777777" w:rsidR="005D3206" w:rsidRPr="006062F4" w:rsidRDefault="005D3206" w:rsidP="005D3206">
            <w:pPr>
              <w:spacing w:after="160"/>
              <w:ind w:left="142"/>
              <w:rPr>
                <w:rFonts w:eastAsiaTheme="minorHAnsi"/>
                <w:sz w:val="24"/>
                <w:szCs w:val="24"/>
                <w:lang w:val="en-GB" w:eastAsia="en-US"/>
              </w:rPr>
            </w:pPr>
          </w:p>
        </w:tc>
      </w:tr>
      <w:tr w:rsidR="005D3206" w:rsidRPr="006062F4" w14:paraId="66668199" w14:textId="77777777" w:rsidTr="007B197F">
        <w:tc>
          <w:tcPr>
            <w:tcW w:w="87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458351" w14:textId="77777777" w:rsidR="005D3206" w:rsidRPr="006062F4" w:rsidRDefault="005D3206" w:rsidP="005D3206">
            <w:pPr>
              <w:spacing w:after="160" w:line="276" w:lineRule="auto"/>
              <w:ind w:left="142"/>
              <w:jc w:val="both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* per increment of 100 positive lymphocytes</w:t>
            </w:r>
          </w:p>
          <w:p w14:paraId="2ECB8B5A" w14:textId="77777777" w:rsidR="005D3206" w:rsidRPr="006062F4" w:rsidRDefault="005D3206" w:rsidP="005D3206">
            <w:pPr>
              <w:spacing w:after="160" w:line="276" w:lineRule="auto"/>
              <w:ind w:left="142"/>
              <w:jc w:val="both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** per increment of 10 positive lymphocytes</w:t>
            </w:r>
          </w:p>
          <w:p w14:paraId="1022F147" w14:textId="77777777" w:rsidR="005D3206" w:rsidRPr="006062F4" w:rsidRDefault="005D3206" w:rsidP="005D3206">
            <w:pPr>
              <w:spacing w:after="160" w:line="276" w:lineRule="auto"/>
              <w:ind w:left="142"/>
              <w:jc w:val="both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 xml:space="preserve">Abbreviations: </w:t>
            </w:r>
          </w:p>
          <w:p w14:paraId="26DA7082" w14:textId="0B434279" w:rsidR="005D3206" w:rsidRPr="006062F4" w:rsidRDefault="005D3206" w:rsidP="005D3206">
            <w:pPr>
              <w:spacing w:after="160" w:line="276" w:lineRule="auto"/>
              <w:ind w:left="142"/>
              <w:jc w:val="both"/>
              <w:rPr>
                <w:rFonts w:eastAsiaTheme="minorHAnsi"/>
                <w:sz w:val="24"/>
                <w:szCs w:val="24"/>
                <w:lang w:val="en-GB" w:eastAsia="en-US"/>
              </w:rPr>
            </w:pPr>
            <w:bookmarkStart w:id="0" w:name="_Hlk9933776"/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 xml:space="preserve">ITA: Density of positive cells in the </w:t>
            </w:r>
            <w:r w:rsidR="005F64B3" w:rsidRPr="006062F4">
              <w:rPr>
                <w:rFonts w:eastAsiaTheme="minorHAnsi"/>
                <w:sz w:val="24"/>
                <w:szCs w:val="24"/>
                <w:lang w:val="en-GB" w:eastAsia="en-US"/>
              </w:rPr>
              <w:t>intratumoural</w:t>
            </w: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 xml:space="preserve"> area</w:t>
            </w:r>
            <w:bookmarkEnd w:id="0"/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;</w:t>
            </w:r>
          </w:p>
          <w:p w14:paraId="251AF123" w14:textId="4D498757" w:rsidR="005D3206" w:rsidRPr="006062F4" w:rsidRDefault="005D3206" w:rsidP="005D3206">
            <w:pPr>
              <w:spacing w:after="160" w:line="276" w:lineRule="auto"/>
              <w:ind w:left="142"/>
              <w:jc w:val="both"/>
              <w:rPr>
                <w:rFonts w:eastAsiaTheme="minorHAnsi"/>
                <w:sz w:val="24"/>
                <w:szCs w:val="24"/>
                <w:lang w:val="en-GB" w:eastAsia="en-US"/>
              </w:rPr>
            </w:pPr>
            <w:bookmarkStart w:id="1" w:name="_Hlk9933819"/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>ITT: Density of positive cells in the epithelial tumo</w:t>
            </w:r>
            <w:r w:rsidR="006062F4">
              <w:rPr>
                <w:rFonts w:eastAsiaTheme="minorHAnsi"/>
                <w:sz w:val="24"/>
                <w:szCs w:val="24"/>
                <w:lang w:val="en-GB" w:eastAsia="en-US"/>
              </w:rPr>
              <w:t>u</w:t>
            </w: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 xml:space="preserve">r regions within the </w:t>
            </w:r>
            <w:r w:rsidR="005F64B3" w:rsidRPr="006062F4">
              <w:rPr>
                <w:rFonts w:eastAsiaTheme="minorHAnsi"/>
                <w:sz w:val="24"/>
                <w:szCs w:val="24"/>
                <w:lang w:val="en-GB" w:eastAsia="en-US"/>
              </w:rPr>
              <w:t>intratumoural</w:t>
            </w: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 xml:space="preserve"> area</w:t>
            </w:r>
          </w:p>
          <w:p w14:paraId="176A5C60" w14:textId="67C16C12" w:rsidR="005D3206" w:rsidRPr="006062F4" w:rsidRDefault="005D3206" w:rsidP="007B197F">
            <w:pPr>
              <w:spacing w:after="160" w:line="276" w:lineRule="auto"/>
              <w:ind w:left="142"/>
              <w:jc w:val="both"/>
              <w:rPr>
                <w:rFonts w:eastAsiaTheme="minorHAnsi"/>
                <w:sz w:val="24"/>
                <w:szCs w:val="24"/>
                <w:lang w:val="en-GB" w:eastAsia="en-US"/>
              </w:rPr>
            </w:pPr>
            <w:bookmarkStart w:id="2" w:name="_Hlk9933846"/>
            <w:bookmarkEnd w:id="1"/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 xml:space="preserve">ITS: Density of positive cells in the stromal regions within the </w:t>
            </w:r>
            <w:r w:rsidR="005F64B3" w:rsidRPr="006062F4">
              <w:rPr>
                <w:rFonts w:eastAsiaTheme="minorHAnsi"/>
                <w:sz w:val="24"/>
                <w:szCs w:val="24"/>
                <w:lang w:val="en-GB" w:eastAsia="en-US"/>
              </w:rPr>
              <w:t>intratumoural</w:t>
            </w:r>
            <w:r w:rsidRPr="006062F4">
              <w:rPr>
                <w:rFonts w:eastAsiaTheme="minorHAnsi"/>
                <w:sz w:val="24"/>
                <w:szCs w:val="24"/>
                <w:lang w:val="en-GB" w:eastAsia="en-US"/>
              </w:rPr>
              <w:t xml:space="preserve"> area</w:t>
            </w:r>
            <w:bookmarkEnd w:id="2"/>
          </w:p>
        </w:tc>
      </w:tr>
    </w:tbl>
    <w:p w14:paraId="0586C9AA" w14:textId="77777777" w:rsidR="005D3206" w:rsidRPr="006062F4" w:rsidRDefault="005D3206" w:rsidP="005D3206">
      <w:pPr>
        <w:rPr>
          <w:sz w:val="24"/>
          <w:szCs w:val="24"/>
          <w:lang w:val="en-GB"/>
        </w:rPr>
      </w:pPr>
    </w:p>
    <w:p w14:paraId="1EF334A2" w14:textId="77777777" w:rsidR="005D3206" w:rsidRPr="006062F4" w:rsidRDefault="005D3206" w:rsidP="005D3206">
      <w:pPr>
        <w:rPr>
          <w:sz w:val="24"/>
          <w:szCs w:val="24"/>
          <w:lang w:val="en-GB"/>
        </w:rPr>
      </w:pPr>
    </w:p>
    <w:p w14:paraId="7D3F8785" w14:textId="77777777" w:rsidR="00134A00" w:rsidRPr="006062F4" w:rsidRDefault="00134A00" w:rsidP="00FB2759">
      <w:pPr>
        <w:spacing w:line="480" w:lineRule="auto"/>
        <w:jc w:val="both"/>
        <w:rPr>
          <w:rFonts w:cstheme="majorHAnsi"/>
          <w:sz w:val="24"/>
          <w:szCs w:val="24"/>
          <w:lang w:val="en-GB"/>
        </w:rPr>
      </w:pPr>
    </w:p>
    <w:sectPr w:rsidR="00134A00" w:rsidRPr="006062F4" w:rsidSect="00BB2813">
      <w:footerReference w:type="default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87B691" w14:textId="77777777" w:rsidR="00521B29" w:rsidRDefault="00521B29" w:rsidP="00DB2947">
      <w:r>
        <w:separator/>
      </w:r>
    </w:p>
  </w:endnote>
  <w:endnote w:type="continuationSeparator" w:id="0">
    <w:p w14:paraId="749AB167" w14:textId="77777777" w:rsidR="00521B29" w:rsidRDefault="00521B29" w:rsidP="00DB2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7737867"/>
      <w:docPartObj>
        <w:docPartGallery w:val="Page Numbers (Bottom of Page)"/>
        <w:docPartUnique/>
      </w:docPartObj>
    </w:sdtPr>
    <w:sdtEndPr/>
    <w:sdtContent>
      <w:p w14:paraId="2BA14E48" w14:textId="7F8239F1" w:rsidR="00A65A1D" w:rsidRDefault="00A65A1D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2E8A32CC" w14:textId="77777777" w:rsidR="00A65A1D" w:rsidRDefault="00A65A1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788732" w14:textId="77777777" w:rsidR="00521B29" w:rsidRDefault="00521B29" w:rsidP="00DB2947">
      <w:r>
        <w:separator/>
      </w:r>
    </w:p>
  </w:footnote>
  <w:footnote w:type="continuationSeparator" w:id="0">
    <w:p w14:paraId="10B4E9C1" w14:textId="77777777" w:rsidR="00521B29" w:rsidRDefault="00521B29" w:rsidP="00DB29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876971"/>
    <w:multiLevelType w:val="hybridMultilevel"/>
    <w:tmpl w:val="E41818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67BEB"/>
    <w:multiLevelType w:val="hybridMultilevel"/>
    <w:tmpl w:val="50949E90"/>
    <w:lvl w:ilvl="0" w:tplc="9DA0A97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EF7794"/>
    <w:multiLevelType w:val="hybridMultilevel"/>
    <w:tmpl w:val="2B7EF3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E04CB6"/>
    <w:multiLevelType w:val="hybridMultilevel"/>
    <w:tmpl w:val="59A690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037D8"/>
    <w:multiLevelType w:val="hybridMultilevel"/>
    <w:tmpl w:val="20826328"/>
    <w:lvl w:ilvl="0" w:tplc="72D85DCE">
      <w:numFmt w:val="bullet"/>
      <w:lvlText w:val=""/>
      <w:lvlJc w:val="left"/>
      <w:pPr>
        <w:ind w:left="39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5" w15:restartNumberingAfterBreak="0">
    <w:nsid w:val="5CA60DDD"/>
    <w:multiLevelType w:val="hybridMultilevel"/>
    <w:tmpl w:val="4E162CB8"/>
    <w:lvl w:ilvl="0" w:tplc="F74CD14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122C0C"/>
    <w:multiLevelType w:val="hybridMultilevel"/>
    <w:tmpl w:val="CAA22100"/>
    <w:lvl w:ilvl="0" w:tplc="9538072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07A"/>
    <w:rsid w:val="00006421"/>
    <w:rsid w:val="00007ADC"/>
    <w:rsid w:val="0002422A"/>
    <w:rsid w:val="00025D79"/>
    <w:rsid w:val="00033A24"/>
    <w:rsid w:val="000416A6"/>
    <w:rsid w:val="00043D79"/>
    <w:rsid w:val="00044268"/>
    <w:rsid w:val="00051063"/>
    <w:rsid w:val="00051607"/>
    <w:rsid w:val="00051FB8"/>
    <w:rsid w:val="00057399"/>
    <w:rsid w:val="00060455"/>
    <w:rsid w:val="00071A8B"/>
    <w:rsid w:val="00076F78"/>
    <w:rsid w:val="000800DE"/>
    <w:rsid w:val="00081176"/>
    <w:rsid w:val="00086085"/>
    <w:rsid w:val="00087DFD"/>
    <w:rsid w:val="00090087"/>
    <w:rsid w:val="00090BA5"/>
    <w:rsid w:val="000918D4"/>
    <w:rsid w:val="00092E07"/>
    <w:rsid w:val="00094573"/>
    <w:rsid w:val="000957D1"/>
    <w:rsid w:val="00095A5E"/>
    <w:rsid w:val="000968F3"/>
    <w:rsid w:val="000A3D66"/>
    <w:rsid w:val="000A6FF1"/>
    <w:rsid w:val="000C0769"/>
    <w:rsid w:val="000C2D9B"/>
    <w:rsid w:val="000C4996"/>
    <w:rsid w:val="000C6DAA"/>
    <w:rsid w:val="000D0E7F"/>
    <w:rsid w:val="000D38B3"/>
    <w:rsid w:val="000D45D5"/>
    <w:rsid w:val="000D7348"/>
    <w:rsid w:val="000E2280"/>
    <w:rsid w:val="000F4333"/>
    <w:rsid w:val="000F6FE0"/>
    <w:rsid w:val="00101A20"/>
    <w:rsid w:val="00102656"/>
    <w:rsid w:val="00103A70"/>
    <w:rsid w:val="00106F71"/>
    <w:rsid w:val="00117850"/>
    <w:rsid w:val="00120239"/>
    <w:rsid w:val="001238EF"/>
    <w:rsid w:val="001305F6"/>
    <w:rsid w:val="00134A00"/>
    <w:rsid w:val="00137298"/>
    <w:rsid w:val="00137462"/>
    <w:rsid w:val="00142423"/>
    <w:rsid w:val="00144DAF"/>
    <w:rsid w:val="00152C8E"/>
    <w:rsid w:val="00153893"/>
    <w:rsid w:val="00154CFF"/>
    <w:rsid w:val="001565E7"/>
    <w:rsid w:val="00156C7F"/>
    <w:rsid w:val="00161B14"/>
    <w:rsid w:val="00161E05"/>
    <w:rsid w:val="00161E68"/>
    <w:rsid w:val="00162364"/>
    <w:rsid w:val="0016354C"/>
    <w:rsid w:val="00165FE2"/>
    <w:rsid w:val="00170F98"/>
    <w:rsid w:val="0017418A"/>
    <w:rsid w:val="00174AB6"/>
    <w:rsid w:val="0017539F"/>
    <w:rsid w:val="00175951"/>
    <w:rsid w:val="00180ABD"/>
    <w:rsid w:val="00190AC8"/>
    <w:rsid w:val="0019206D"/>
    <w:rsid w:val="00193381"/>
    <w:rsid w:val="001934CF"/>
    <w:rsid w:val="001950D1"/>
    <w:rsid w:val="001A65CB"/>
    <w:rsid w:val="001B0901"/>
    <w:rsid w:val="001B5A67"/>
    <w:rsid w:val="001C1354"/>
    <w:rsid w:val="001C2D1F"/>
    <w:rsid w:val="001C351E"/>
    <w:rsid w:val="001C4995"/>
    <w:rsid w:val="001D0AB9"/>
    <w:rsid w:val="001D56AF"/>
    <w:rsid w:val="001E0C20"/>
    <w:rsid w:val="001E0C99"/>
    <w:rsid w:val="001E1A74"/>
    <w:rsid w:val="001E30B3"/>
    <w:rsid w:val="001E3300"/>
    <w:rsid w:val="001E3590"/>
    <w:rsid w:val="001E4A4E"/>
    <w:rsid w:val="001F0ED0"/>
    <w:rsid w:val="001F4AEA"/>
    <w:rsid w:val="001F6397"/>
    <w:rsid w:val="002039DA"/>
    <w:rsid w:val="00214E93"/>
    <w:rsid w:val="00220524"/>
    <w:rsid w:val="00220D03"/>
    <w:rsid w:val="00221771"/>
    <w:rsid w:val="00222B46"/>
    <w:rsid w:val="00230594"/>
    <w:rsid w:val="00231481"/>
    <w:rsid w:val="00232F09"/>
    <w:rsid w:val="002361A3"/>
    <w:rsid w:val="0024181C"/>
    <w:rsid w:val="00242CAC"/>
    <w:rsid w:val="00244AD6"/>
    <w:rsid w:val="002526F9"/>
    <w:rsid w:val="0025282E"/>
    <w:rsid w:val="00252C5C"/>
    <w:rsid w:val="00253FAD"/>
    <w:rsid w:val="00255A31"/>
    <w:rsid w:val="00256203"/>
    <w:rsid w:val="00256E4F"/>
    <w:rsid w:val="00257116"/>
    <w:rsid w:val="002610E4"/>
    <w:rsid w:val="00261769"/>
    <w:rsid w:val="00262A43"/>
    <w:rsid w:val="00267BD5"/>
    <w:rsid w:val="00272D07"/>
    <w:rsid w:val="002752E8"/>
    <w:rsid w:val="002771D0"/>
    <w:rsid w:val="00282E31"/>
    <w:rsid w:val="0028398F"/>
    <w:rsid w:val="002865CA"/>
    <w:rsid w:val="00286DC7"/>
    <w:rsid w:val="0029137A"/>
    <w:rsid w:val="002923BB"/>
    <w:rsid w:val="00292D85"/>
    <w:rsid w:val="0029344A"/>
    <w:rsid w:val="00295795"/>
    <w:rsid w:val="002965DA"/>
    <w:rsid w:val="002A65D5"/>
    <w:rsid w:val="002B2DAA"/>
    <w:rsid w:val="002B301E"/>
    <w:rsid w:val="002B4028"/>
    <w:rsid w:val="002B7960"/>
    <w:rsid w:val="002C18F7"/>
    <w:rsid w:val="002C1985"/>
    <w:rsid w:val="002C26E0"/>
    <w:rsid w:val="002C59F2"/>
    <w:rsid w:val="002C7105"/>
    <w:rsid w:val="002D19C0"/>
    <w:rsid w:val="002D23FF"/>
    <w:rsid w:val="002D3626"/>
    <w:rsid w:val="002D412A"/>
    <w:rsid w:val="002D4162"/>
    <w:rsid w:val="002D649C"/>
    <w:rsid w:val="002D64CF"/>
    <w:rsid w:val="002D6B57"/>
    <w:rsid w:val="002E0A45"/>
    <w:rsid w:val="002E6243"/>
    <w:rsid w:val="002E691D"/>
    <w:rsid w:val="002E7463"/>
    <w:rsid w:val="002F0C5A"/>
    <w:rsid w:val="002F1163"/>
    <w:rsid w:val="002F12C3"/>
    <w:rsid w:val="002F20DE"/>
    <w:rsid w:val="002F3FA3"/>
    <w:rsid w:val="00302810"/>
    <w:rsid w:val="00302F5C"/>
    <w:rsid w:val="00303540"/>
    <w:rsid w:val="00305C15"/>
    <w:rsid w:val="00305C1E"/>
    <w:rsid w:val="00306335"/>
    <w:rsid w:val="0032064E"/>
    <w:rsid w:val="003211A9"/>
    <w:rsid w:val="003239A0"/>
    <w:rsid w:val="00325461"/>
    <w:rsid w:val="00325B0D"/>
    <w:rsid w:val="00332244"/>
    <w:rsid w:val="003327EB"/>
    <w:rsid w:val="00333F3C"/>
    <w:rsid w:val="0033464F"/>
    <w:rsid w:val="00343C2A"/>
    <w:rsid w:val="003441D9"/>
    <w:rsid w:val="00345F45"/>
    <w:rsid w:val="00346936"/>
    <w:rsid w:val="003516C0"/>
    <w:rsid w:val="00354462"/>
    <w:rsid w:val="003550A2"/>
    <w:rsid w:val="003579CD"/>
    <w:rsid w:val="00365FED"/>
    <w:rsid w:val="00372770"/>
    <w:rsid w:val="003739D3"/>
    <w:rsid w:val="00375B81"/>
    <w:rsid w:val="00380282"/>
    <w:rsid w:val="00381C6A"/>
    <w:rsid w:val="00384245"/>
    <w:rsid w:val="0038746F"/>
    <w:rsid w:val="00392620"/>
    <w:rsid w:val="0039397B"/>
    <w:rsid w:val="00396CCE"/>
    <w:rsid w:val="00397C35"/>
    <w:rsid w:val="003A07C9"/>
    <w:rsid w:val="003A2371"/>
    <w:rsid w:val="003A465B"/>
    <w:rsid w:val="003C04A5"/>
    <w:rsid w:val="003C0D5F"/>
    <w:rsid w:val="003C3F51"/>
    <w:rsid w:val="003C52E6"/>
    <w:rsid w:val="003C652E"/>
    <w:rsid w:val="003C6D25"/>
    <w:rsid w:val="003D045F"/>
    <w:rsid w:val="003D1D5B"/>
    <w:rsid w:val="003D2AD4"/>
    <w:rsid w:val="003E03FD"/>
    <w:rsid w:val="003E42EC"/>
    <w:rsid w:val="003E5C98"/>
    <w:rsid w:val="003F184B"/>
    <w:rsid w:val="003F2A9F"/>
    <w:rsid w:val="003F32F8"/>
    <w:rsid w:val="003F3C3F"/>
    <w:rsid w:val="00401623"/>
    <w:rsid w:val="00402BAE"/>
    <w:rsid w:val="00402FB1"/>
    <w:rsid w:val="00405127"/>
    <w:rsid w:val="00413834"/>
    <w:rsid w:val="00413FF7"/>
    <w:rsid w:val="00416325"/>
    <w:rsid w:val="004206C8"/>
    <w:rsid w:val="0042089A"/>
    <w:rsid w:val="00425C34"/>
    <w:rsid w:val="00430221"/>
    <w:rsid w:val="00430432"/>
    <w:rsid w:val="00432110"/>
    <w:rsid w:val="00435894"/>
    <w:rsid w:val="00435A8E"/>
    <w:rsid w:val="004361D5"/>
    <w:rsid w:val="00436FDD"/>
    <w:rsid w:val="004406CA"/>
    <w:rsid w:val="00440EE5"/>
    <w:rsid w:val="00442F63"/>
    <w:rsid w:val="00443D9A"/>
    <w:rsid w:val="00454CE5"/>
    <w:rsid w:val="00455BBC"/>
    <w:rsid w:val="004564A4"/>
    <w:rsid w:val="004569A3"/>
    <w:rsid w:val="00457DDB"/>
    <w:rsid w:val="00457F81"/>
    <w:rsid w:val="004641E5"/>
    <w:rsid w:val="00466BAA"/>
    <w:rsid w:val="00470371"/>
    <w:rsid w:val="00471820"/>
    <w:rsid w:val="00477936"/>
    <w:rsid w:val="00477B0C"/>
    <w:rsid w:val="00482664"/>
    <w:rsid w:val="00483F74"/>
    <w:rsid w:val="00484C53"/>
    <w:rsid w:val="00485FE9"/>
    <w:rsid w:val="0049068A"/>
    <w:rsid w:val="00495771"/>
    <w:rsid w:val="00496635"/>
    <w:rsid w:val="004966ED"/>
    <w:rsid w:val="004975F5"/>
    <w:rsid w:val="00497E4B"/>
    <w:rsid w:val="004A168C"/>
    <w:rsid w:val="004C0E61"/>
    <w:rsid w:val="004C3E5F"/>
    <w:rsid w:val="004D05B4"/>
    <w:rsid w:val="004D1BA5"/>
    <w:rsid w:val="004D368D"/>
    <w:rsid w:val="004E0C3A"/>
    <w:rsid w:val="004E182D"/>
    <w:rsid w:val="004F328E"/>
    <w:rsid w:val="004F3751"/>
    <w:rsid w:val="004F52AA"/>
    <w:rsid w:val="004F5332"/>
    <w:rsid w:val="004F550B"/>
    <w:rsid w:val="0050604A"/>
    <w:rsid w:val="00507258"/>
    <w:rsid w:val="00513F8D"/>
    <w:rsid w:val="00515417"/>
    <w:rsid w:val="00515E48"/>
    <w:rsid w:val="00516814"/>
    <w:rsid w:val="0051736D"/>
    <w:rsid w:val="00520B1D"/>
    <w:rsid w:val="00521B29"/>
    <w:rsid w:val="00521CF6"/>
    <w:rsid w:val="00521F9D"/>
    <w:rsid w:val="00525AFC"/>
    <w:rsid w:val="00526EDF"/>
    <w:rsid w:val="00527405"/>
    <w:rsid w:val="0053331B"/>
    <w:rsid w:val="00533600"/>
    <w:rsid w:val="00534181"/>
    <w:rsid w:val="00536F42"/>
    <w:rsid w:val="00542A5F"/>
    <w:rsid w:val="00545815"/>
    <w:rsid w:val="005465DB"/>
    <w:rsid w:val="0054696A"/>
    <w:rsid w:val="0055108C"/>
    <w:rsid w:val="00551387"/>
    <w:rsid w:val="005519C0"/>
    <w:rsid w:val="005543A1"/>
    <w:rsid w:val="005669FD"/>
    <w:rsid w:val="0057224F"/>
    <w:rsid w:val="005764BE"/>
    <w:rsid w:val="00582A26"/>
    <w:rsid w:val="00585A7A"/>
    <w:rsid w:val="005913B3"/>
    <w:rsid w:val="0059341E"/>
    <w:rsid w:val="005956CA"/>
    <w:rsid w:val="005A002C"/>
    <w:rsid w:val="005A4716"/>
    <w:rsid w:val="005A5FED"/>
    <w:rsid w:val="005B083E"/>
    <w:rsid w:val="005B2DD7"/>
    <w:rsid w:val="005B2F15"/>
    <w:rsid w:val="005B5AA5"/>
    <w:rsid w:val="005B68E8"/>
    <w:rsid w:val="005C1A00"/>
    <w:rsid w:val="005C25BC"/>
    <w:rsid w:val="005C5F3A"/>
    <w:rsid w:val="005D3206"/>
    <w:rsid w:val="005D517A"/>
    <w:rsid w:val="005D6570"/>
    <w:rsid w:val="005D66D7"/>
    <w:rsid w:val="005D6ACD"/>
    <w:rsid w:val="005E2BBB"/>
    <w:rsid w:val="005E6FBE"/>
    <w:rsid w:val="005F1620"/>
    <w:rsid w:val="005F167F"/>
    <w:rsid w:val="005F3D6D"/>
    <w:rsid w:val="005F433A"/>
    <w:rsid w:val="005F64B3"/>
    <w:rsid w:val="005F6C5E"/>
    <w:rsid w:val="00600079"/>
    <w:rsid w:val="00602343"/>
    <w:rsid w:val="006062F4"/>
    <w:rsid w:val="00606425"/>
    <w:rsid w:val="00606577"/>
    <w:rsid w:val="00611095"/>
    <w:rsid w:val="00611F51"/>
    <w:rsid w:val="00612C6E"/>
    <w:rsid w:val="00614950"/>
    <w:rsid w:val="00614FE2"/>
    <w:rsid w:val="006175BC"/>
    <w:rsid w:val="00620774"/>
    <w:rsid w:val="006220AD"/>
    <w:rsid w:val="006235ED"/>
    <w:rsid w:val="00623849"/>
    <w:rsid w:val="0062625F"/>
    <w:rsid w:val="006308C4"/>
    <w:rsid w:val="00631C73"/>
    <w:rsid w:val="00631FE1"/>
    <w:rsid w:val="0063484A"/>
    <w:rsid w:val="0063637A"/>
    <w:rsid w:val="00641DFA"/>
    <w:rsid w:val="00644AFB"/>
    <w:rsid w:val="00646A8F"/>
    <w:rsid w:val="00653495"/>
    <w:rsid w:val="00653547"/>
    <w:rsid w:val="00657EF6"/>
    <w:rsid w:val="006633E3"/>
    <w:rsid w:val="00665CEF"/>
    <w:rsid w:val="00666868"/>
    <w:rsid w:val="00670202"/>
    <w:rsid w:val="00675BE1"/>
    <w:rsid w:val="00691CAB"/>
    <w:rsid w:val="00691D27"/>
    <w:rsid w:val="00693FCC"/>
    <w:rsid w:val="0069589D"/>
    <w:rsid w:val="0069657A"/>
    <w:rsid w:val="006A137D"/>
    <w:rsid w:val="006A1A4D"/>
    <w:rsid w:val="006A1AC8"/>
    <w:rsid w:val="006A3C62"/>
    <w:rsid w:val="006A461C"/>
    <w:rsid w:val="006B0C2D"/>
    <w:rsid w:val="006B2823"/>
    <w:rsid w:val="006B2BB5"/>
    <w:rsid w:val="006B3ADF"/>
    <w:rsid w:val="006B4EDC"/>
    <w:rsid w:val="006C2ECA"/>
    <w:rsid w:val="006C3F86"/>
    <w:rsid w:val="006D00A1"/>
    <w:rsid w:val="006D125C"/>
    <w:rsid w:val="006D170F"/>
    <w:rsid w:val="006D208C"/>
    <w:rsid w:val="006D27A7"/>
    <w:rsid w:val="006D3762"/>
    <w:rsid w:val="006D3E57"/>
    <w:rsid w:val="006E19F1"/>
    <w:rsid w:val="006E1CD1"/>
    <w:rsid w:val="006E2581"/>
    <w:rsid w:val="006E68C3"/>
    <w:rsid w:val="006F2291"/>
    <w:rsid w:val="006F52F2"/>
    <w:rsid w:val="006F762A"/>
    <w:rsid w:val="00702254"/>
    <w:rsid w:val="007027F8"/>
    <w:rsid w:val="00702ADC"/>
    <w:rsid w:val="0070665A"/>
    <w:rsid w:val="007078C2"/>
    <w:rsid w:val="007124A9"/>
    <w:rsid w:val="00717544"/>
    <w:rsid w:val="00721A4C"/>
    <w:rsid w:val="00726ED1"/>
    <w:rsid w:val="007353AD"/>
    <w:rsid w:val="00736EB3"/>
    <w:rsid w:val="00740B22"/>
    <w:rsid w:val="0074701A"/>
    <w:rsid w:val="007521DE"/>
    <w:rsid w:val="007522E9"/>
    <w:rsid w:val="00757CC3"/>
    <w:rsid w:val="00760DAE"/>
    <w:rsid w:val="007618D7"/>
    <w:rsid w:val="00762D2F"/>
    <w:rsid w:val="00766AC5"/>
    <w:rsid w:val="0076741B"/>
    <w:rsid w:val="0076744A"/>
    <w:rsid w:val="007700CF"/>
    <w:rsid w:val="00771654"/>
    <w:rsid w:val="00773585"/>
    <w:rsid w:val="00773DC8"/>
    <w:rsid w:val="00776749"/>
    <w:rsid w:val="00780264"/>
    <w:rsid w:val="0078113B"/>
    <w:rsid w:val="00782CB2"/>
    <w:rsid w:val="00782D7E"/>
    <w:rsid w:val="00785622"/>
    <w:rsid w:val="00786D18"/>
    <w:rsid w:val="0079246E"/>
    <w:rsid w:val="0079255D"/>
    <w:rsid w:val="0079780E"/>
    <w:rsid w:val="007A0B8D"/>
    <w:rsid w:val="007A1802"/>
    <w:rsid w:val="007A1D3B"/>
    <w:rsid w:val="007A1E58"/>
    <w:rsid w:val="007A6EA9"/>
    <w:rsid w:val="007B197F"/>
    <w:rsid w:val="007B23D7"/>
    <w:rsid w:val="007B2A32"/>
    <w:rsid w:val="007B3F16"/>
    <w:rsid w:val="007B48D3"/>
    <w:rsid w:val="007B5342"/>
    <w:rsid w:val="007C0758"/>
    <w:rsid w:val="007C0D0B"/>
    <w:rsid w:val="007D1D4D"/>
    <w:rsid w:val="007D4BB8"/>
    <w:rsid w:val="007D6A32"/>
    <w:rsid w:val="007E5FDA"/>
    <w:rsid w:val="007F10CF"/>
    <w:rsid w:val="007F294C"/>
    <w:rsid w:val="00802C28"/>
    <w:rsid w:val="00810478"/>
    <w:rsid w:val="00817841"/>
    <w:rsid w:val="00821491"/>
    <w:rsid w:val="0082527F"/>
    <w:rsid w:val="00827AE1"/>
    <w:rsid w:val="00834482"/>
    <w:rsid w:val="00834A09"/>
    <w:rsid w:val="00835A40"/>
    <w:rsid w:val="008405A2"/>
    <w:rsid w:val="00841C24"/>
    <w:rsid w:val="00843978"/>
    <w:rsid w:val="008476F8"/>
    <w:rsid w:val="00850BFD"/>
    <w:rsid w:val="008527BE"/>
    <w:rsid w:val="00856F41"/>
    <w:rsid w:val="0086133F"/>
    <w:rsid w:val="00862241"/>
    <w:rsid w:val="008623AA"/>
    <w:rsid w:val="00862BD6"/>
    <w:rsid w:val="00866562"/>
    <w:rsid w:val="00870B9D"/>
    <w:rsid w:val="00872048"/>
    <w:rsid w:val="0087518A"/>
    <w:rsid w:val="0087525C"/>
    <w:rsid w:val="008760B2"/>
    <w:rsid w:val="00882F6F"/>
    <w:rsid w:val="00886972"/>
    <w:rsid w:val="00886F90"/>
    <w:rsid w:val="00887CD8"/>
    <w:rsid w:val="00890085"/>
    <w:rsid w:val="00894B9B"/>
    <w:rsid w:val="00895D35"/>
    <w:rsid w:val="00896767"/>
    <w:rsid w:val="00896F3E"/>
    <w:rsid w:val="00897859"/>
    <w:rsid w:val="008A17A5"/>
    <w:rsid w:val="008A2BD2"/>
    <w:rsid w:val="008B3501"/>
    <w:rsid w:val="008B5071"/>
    <w:rsid w:val="008B6F52"/>
    <w:rsid w:val="008C6DA1"/>
    <w:rsid w:val="008C7E7A"/>
    <w:rsid w:val="008D0562"/>
    <w:rsid w:val="008D6544"/>
    <w:rsid w:val="008E1697"/>
    <w:rsid w:val="008E2BD7"/>
    <w:rsid w:val="008E4EBF"/>
    <w:rsid w:val="008E738B"/>
    <w:rsid w:val="008E7584"/>
    <w:rsid w:val="008F0A81"/>
    <w:rsid w:val="008F3046"/>
    <w:rsid w:val="008F4BF8"/>
    <w:rsid w:val="00900E55"/>
    <w:rsid w:val="009032C8"/>
    <w:rsid w:val="0090387F"/>
    <w:rsid w:val="00903AEC"/>
    <w:rsid w:val="00905263"/>
    <w:rsid w:val="009054EE"/>
    <w:rsid w:val="00914245"/>
    <w:rsid w:val="00915E80"/>
    <w:rsid w:val="00917155"/>
    <w:rsid w:val="00924401"/>
    <w:rsid w:val="009308AF"/>
    <w:rsid w:val="00930BFD"/>
    <w:rsid w:val="00932094"/>
    <w:rsid w:val="0093294A"/>
    <w:rsid w:val="00936C69"/>
    <w:rsid w:val="00936CF8"/>
    <w:rsid w:val="009419B6"/>
    <w:rsid w:val="00942746"/>
    <w:rsid w:val="009468FF"/>
    <w:rsid w:val="009469DB"/>
    <w:rsid w:val="0095284C"/>
    <w:rsid w:val="00954CE7"/>
    <w:rsid w:val="00960707"/>
    <w:rsid w:val="00961CE9"/>
    <w:rsid w:val="009620E5"/>
    <w:rsid w:val="00966151"/>
    <w:rsid w:val="00970566"/>
    <w:rsid w:val="00970B87"/>
    <w:rsid w:val="0097581B"/>
    <w:rsid w:val="00982937"/>
    <w:rsid w:val="00984211"/>
    <w:rsid w:val="00984C89"/>
    <w:rsid w:val="009878A7"/>
    <w:rsid w:val="00987909"/>
    <w:rsid w:val="00991FF1"/>
    <w:rsid w:val="009950D3"/>
    <w:rsid w:val="009A02A7"/>
    <w:rsid w:val="009A6399"/>
    <w:rsid w:val="009A649B"/>
    <w:rsid w:val="009B20E3"/>
    <w:rsid w:val="009B4A2D"/>
    <w:rsid w:val="009B589C"/>
    <w:rsid w:val="009B694C"/>
    <w:rsid w:val="009C339D"/>
    <w:rsid w:val="009C4821"/>
    <w:rsid w:val="009C5E95"/>
    <w:rsid w:val="009D2963"/>
    <w:rsid w:val="009D5B19"/>
    <w:rsid w:val="009D7F85"/>
    <w:rsid w:val="009E14FE"/>
    <w:rsid w:val="009E1C6D"/>
    <w:rsid w:val="009E459F"/>
    <w:rsid w:val="009F1C97"/>
    <w:rsid w:val="00A1034A"/>
    <w:rsid w:val="00A106D5"/>
    <w:rsid w:val="00A109E2"/>
    <w:rsid w:val="00A21E8E"/>
    <w:rsid w:val="00A24E9E"/>
    <w:rsid w:val="00A253D5"/>
    <w:rsid w:val="00A25AA8"/>
    <w:rsid w:val="00A2711F"/>
    <w:rsid w:val="00A27429"/>
    <w:rsid w:val="00A30263"/>
    <w:rsid w:val="00A3715D"/>
    <w:rsid w:val="00A40512"/>
    <w:rsid w:val="00A42E72"/>
    <w:rsid w:val="00A42F98"/>
    <w:rsid w:val="00A472A0"/>
    <w:rsid w:val="00A5234A"/>
    <w:rsid w:val="00A52C6A"/>
    <w:rsid w:val="00A55D91"/>
    <w:rsid w:val="00A614FB"/>
    <w:rsid w:val="00A61E1D"/>
    <w:rsid w:val="00A62949"/>
    <w:rsid w:val="00A65A1D"/>
    <w:rsid w:val="00A65FEE"/>
    <w:rsid w:val="00A66157"/>
    <w:rsid w:val="00A67065"/>
    <w:rsid w:val="00A6791B"/>
    <w:rsid w:val="00A73068"/>
    <w:rsid w:val="00A737F2"/>
    <w:rsid w:val="00A73FD9"/>
    <w:rsid w:val="00A74940"/>
    <w:rsid w:val="00A77964"/>
    <w:rsid w:val="00A812A0"/>
    <w:rsid w:val="00A8503F"/>
    <w:rsid w:val="00A942F7"/>
    <w:rsid w:val="00A9578C"/>
    <w:rsid w:val="00A95BF5"/>
    <w:rsid w:val="00A9630F"/>
    <w:rsid w:val="00AA2D60"/>
    <w:rsid w:val="00AA3E51"/>
    <w:rsid w:val="00AA3FCD"/>
    <w:rsid w:val="00AA4025"/>
    <w:rsid w:val="00AA6027"/>
    <w:rsid w:val="00AB5077"/>
    <w:rsid w:val="00AB5629"/>
    <w:rsid w:val="00AB5C06"/>
    <w:rsid w:val="00AB6393"/>
    <w:rsid w:val="00AB6797"/>
    <w:rsid w:val="00AC1CC6"/>
    <w:rsid w:val="00AC2EB0"/>
    <w:rsid w:val="00AD1FF6"/>
    <w:rsid w:val="00AD42EF"/>
    <w:rsid w:val="00AE03C9"/>
    <w:rsid w:val="00AE312A"/>
    <w:rsid w:val="00AE4C04"/>
    <w:rsid w:val="00AE52CC"/>
    <w:rsid w:val="00AE5C68"/>
    <w:rsid w:val="00AE60EE"/>
    <w:rsid w:val="00AE7EB0"/>
    <w:rsid w:val="00AF1827"/>
    <w:rsid w:val="00AF1E3E"/>
    <w:rsid w:val="00AF4426"/>
    <w:rsid w:val="00AF678C"/>
    <w:rsid w:val="00B01D38"/>
    <w:rsid w:val="00B02202"/>
    <w:rsid w:val="00B02FC1"/>
    <w:rsid w:val="00B03009"/>
    <w:rsid w:val="00B044BA"/>
    <w:rsid w:val="00B051D8"/>
    <w:rsid w:val="00B05685"/>
    <w:rsid w:val="00B06734"/>
    <w:rsid w:val="00B071B9"/>
    <w:rsid w:val="00B14FDA"/>
    <w:rsid w:val="00B15DF9"/>
    <w:rsid w:val="00B15EDD"/>
    <w:rsid w:val="00B24AD4"/>
    <w:rsid w:val="00B3435E"/>
    <w:rsid w:val="00B35911"/>
    <w:rsid w:val="00B47434"/>
    <w:rsid w:val="00B516FC"/>
    <w:rsid w:val="00B56D6B"/>
    <w:rsid w:val="00B57933"/>
    <w:rsid w:val="00B6317A"/>
    <w:rsid w:val="00B70FAA"/>
    <w:rsid w:val="00B70FB4"/>
    <w:rsid w:val="00B7445C"/>
    <w:rsid w:val="00B74AA0"/>
    <w:rsid w:val="00B75370"/>
    <w:rsid w:val="00B756C5"/>
    <w:rsid w:val="00B77142"/>
    <w:rsid w:val="00B81543"/>
    <w:rsid w:val="00B82FFD"/>
    <w:rsid w:val="00B85CC1"/>
    <w:rsid w:val="00B9075A"/>
    <w:rsid w:val="00B9186F"/>
    <w:rsid w:val="00B9373D"/>
    <w:rsid w:val="00B93E63"/>
    <w:rsid w:val="00B94AB0"/>
    <w:rsid w:val="00B953CB"/>
    <w:rsid w:val="00BA44C1"/>
    <w:rsid w:val="00BA74F3"/>
    <w:rsid w:val="00BB2150"/>
    <w:rsid w:val="00BB2813"/>
    <w:rsid w:val="00BB36FB"/>
    <w:rsid w:val="00BB3C7A"/>
    <w:rsid w:val="00BB604D"/>
    <w:rsid w:val="00BC0A19"/>
    <w:rsid w:val="00BC3F0E"/>
    <w:rsid w:val="00BC4310"/>
    <w:rsid w:val="00BE0FAC"/>
    <w:rsid w:val="00BE74AD"/>
    <w:rsid w:val="00BE76DB"/>
    <w:rsid w:val="00BF0FBA"/>
    <w:rsid w:val="00BF2448"/>
    <w:rsid w:val="00BF3B17"/>
    <w:rsid w:val="00BF5133"/>
    <w:rsid w:val="00BF63B2"/>
    <w:rsid w:val="00BF7B22"/>
    <w:rsid w:val="00BF7FF3"/>
    <w:rsid w:val="00C0271E"/>
    <w:rsid w:val="00C02802"/>
    <w:rsid w:val="00C04CF2"/>
    <w:rsid w:val="00C10DA2"/>
    <w:rsid w:val="00C13CC2"/>
    <w:rsid w:val="00C154E4"/>
    <w:rsid w:val="00C165AA"/>
    <w:rsid w:val="00C172E3"/>
    <w:rsid w:val="00C22857"/>
    <w:rsid w:val="00C2495E"/>
    <w:rsid w:val="00C26259"/>
    <w:rsid w:val="00C26EBD"/>
    <w:rsid w:val="00C30801"/>
    <w:rsid w:val="00C3165B"/>
    <w:rsid w:val="00C325D5"/>
    <w:rsid w:val="00C34029"/>
    <w:rsid w:val="00C3533C"/>
    <w:rsid w:val="00C400A2"/>
    <w:rsid w:val="00C4177A"/>
    <w:rsid w:val="00C4207A"/>
    <w:rsid w:val="00C504F4"/>
    <w:rsid w:val="00C51298"/>
    <w:rsid w:val="00C51F69"/>
    <w:rsid w:val="00C520F0"/>
    <w:rsid w:val="00C528F6"/>
    <w:rsid w:val="00C54CA2"/>
    <w:rsid w:val="00C55BA2"/>
    <w:rsid w:val="00C5688C"/>
    <w:rsid w:val="00C603EE"/>
    <w:rsid w:val="00C63D61"/>
    <w:rsid w:val="00C64B9D"/>
    <w:rsid w:val="00C715F2"/>
    <w:rsid w:val="00C7200C"/>
    <w:rsid w:val="00C739A7"/>
    <w:rsid w:val="00C74615"/>
    <w:rsid w:val="00C76952"/>
    <w:rsid w:val="00C873D7"/>
    <w:rsid w:val="00C90C5F"/>
    <w:rsid w:val="00C94836"/>
    <w:rsid w:val="00CA08D1"/>
    <w:rsid w:val="00CA112B"/>
    <w:rsid w:val="00CA2150"/>
    <w:rsid w:val="00CA27FB"/>
    <w:rsid w:val="00CA5CF2"/>
    <w:rsid w:val="00CA6D52"/>
    <w:rsid w:val="00CB546B"/>
    <w:rsid w:val="00CD6C86"/>
    <w:rsid w:val="00CD724B"/>
    <w:rsid w:val="00CD7671"/>
    <w:rsid w:val="00CE3922"/>
    <w:rsid w:val="00CE6A83"/>
    <w:rsid w:val="00CF0828"/>
    <w:rsid w:val="00CF4126"/>
    <w:rsid w:val="00CF6172"/>
    <w:rsid w:val="00D01D72"/>
    <w:rsid w:val="00D0266F"/>
    <w:rsid w:val="00D124EC"/>
    <w:rsid w:val="00D13E81"/>
    <w:rsid w:val="00D15FA9"/>
    <w:rsid w:val="00D22876"/>
    <w:rsid w:val="00D22AD4"/>
    <w:rsid w:val="00D27CC9"/>
    <w:rsid w:val="00D33A5C"/>
    <w:rsid w:val="00D37510"/>
    <w:rsid w:val="00D37BE3"/>
    <w:rsid w:val="00D40485"/>
    <w:rsid w:val="00D45607"/>
    <w:rsid w:val="00D46C34"/>
    <w:rsid w:val="00D55757"/>
    <w:rsid w:val="00D57A5A"/>
    <w:rsid w:val="00D60A45"/>
    <w:rsid w:val="00D60BDA"/>
    <w:rsid w:val="00D61E4C"/>
    <w:rsid w:val="00D61FE6"/>
    <w:rsid w:val="00D62F01"/>
    <w:rsid w:val="00D63890"/>
    <w:rsid w:val="00D64706"/>
    <w:rsid w:val="00D67566"/>
    <w:rsid w:val="00D67EB4"/>
    <w:rsid w:val="00D72033"/>
    <w:rsid w:val="00D729AC"/>
    <w:rsid w:val="00D7463A"/>
    <w:rsid w:val="00D8180C"/>
    <w:rsid w:val="00D81FEC"/>
    <w:rsid w:val="00D87339"/>
    <w:rsid w:val="00D9663D"/>
    <w:rsid w:val="00D969B3"/>
    <w:rsid w:val="00D9754A"/>
    <w:rsid w:val="00DA018D"/>
    <w:rsid w:val="00DA01D4"/>
    <w:rsid w:val="00DA081E"/>
    <w:rsid w:val="00DA0D95"/>
    <w:rsid w:val="00DA14DD"/>
    <w:rsid w:val="00DA2E4B"/>
    <w:rsid w:val="00DA44AC"/>
    <w:rsid w:val="00DA5569"/>
    <w:rsid w:val="00DA66DC"/>
    <w:rsid w:val="00DA68A3"/>
    <w:rsid w:val="00DA7999"/>
    <w:rsid w:val="00DB1D6E"/>
    <w:rsid w:val="00DB2947"/>
    <w:rsid w:val="00DB3F85"/>
    <w:rsid w:val="00DB48B0"/>
    <w:rsid w:val="00DB57D4"/>
    <w:rsid w:val="00DB5A0F"/>
    <w:rsid w:val="00DC50EC"/>
    <w:rsid w:val="00DC5292"/>
    <w:rsid w:val="00DC5C07"/>
    <w:rsid w:val="00DD3739"/>
    <w:rsid w:val="00DD57AE"/>
    <w:rsid w:val="00DD59A7"/>
    <w:rsid w:val="00DE0571"/>
    <w:rsid w:val="00DE1736"/>
    <w:rsid w:val="00DE4768"/>
    <w:rsid w:val="00DE5298"/>
    <w:rsid w:val="00DE68ED"/>
    <w:rsid w:val="00DE7C94"/>
    <w:rsid w:val="00DF2D96"/>
    <w:rsid w:val="00DF34FB"/>
    <w:rsid w:val="00E0022B"/>
    <w:rsid w:val="00E0311F"/>
    <w:rsid w:val="00E043BB"/>
    <w:rsid w:val="00E06B90"/>
    <w:rsid w:val="00E0737F"/>
    <w:rsid w:val="00E10D6D"/>
    <w:rsid w:val="00E135D2"/>
    <w:rsid w:val="00E14F66"/>
    <w:rsid w:val="00E175D9"/>
    <w:rsid w:val="00E26304"/>
    <w:rsid w:val="00E32023"/>
    <w:rsid w:val="00E335D1"/>
    <w:rsid w:val="00E33BED"/>
    <w:rsid w:val="00E33DDF"/>
    <w:rsid w:val="00E37439"/>
    <w:rsid w:val="00E44352"/>
    <w:rsid w:val="00E45E56"/>
    <w:rsid w:val="00E50BCB"/>
    <w:rsid w:val="00E5125A"/>
    <w:rsid w:val="00E54932"/>
    <w:rsid w:val="00E55224"/>
    <w:rsid w:val="00E555A4"/>
    <w:rsid w:val="00E56231"/>
    <w:rsid w:val="00E575FE"/>
    <w:rsid w:val="00E604C8"/>
    <w:rsid w:val="00E609D6"/>
    <w:rsid w:val="00E614C6"/>
    <w:rsid w:val="00E65271"/>
    <w:rsid w:val="00E65DF2"/>
    <w:rsid w:val="00E70EE3"/>
    <w:rsid w:val="00E72284"/>
    <w:rsid w:val="00E752C3"/>
    <w:rsid w:val="00E7582E"/>
    <w:rsid w:val="00E77381"/>
    <w:rsid w:val="00E812E6"/>
    <w:rsid w:val="00E81E75"/>
    <w:rsid w:val="00E825B7"/>
    <w:rsid w:val="00E83A1E"/>
    <w:rsid w:val="00E8599A"/>
    <w:rsid w:val="00E85E19"/>
    <w:rsid w:val="00E97B47"/>
    <w:rsid w:val="00EA1FDF"/>
    <w:rsid w:val="00EA2A7D"/>
    <w:rsid w:val="00EA345A"/>
    <w:rsid w:val="00EA5E81"/>
    <w:rsid w:val="00EA6D83"/>
    <w:rsid w:val="00EB047C"/>
    <w:rsid w:val="00EB07CE"/>
    <w:rsid w:val="00EB48EE"/>
    <w:rsid w:val="00EB5C4A"/>
    <w:rsid w:val="00EC05F2"/>
    <w:rsid w:val="00EC214D"/>
    <w:rsid w:val="00EC324F"/>
    <w:rsid w:val="00EC49FF"/>
    <w:rsid w:val="00ED287C"/>
    <w:rsid w:val="00ED56DA"/>
    <w:rsid w:val="00ED767E"/>
    <w:rsid w:val="00EE32AD"/>
    <w:rsid w:val="00EE5498"/>
    <w:rsid w:val="00EE7A90"/>
    <w:rsid w:val="00EF1297"/>
    <w:rsid w:val="00EF233D"/>
    <w:rsid w:val="00EF24B8"/>
    <w:rsid w:val="00EF2FAD"/>
    <w:rsid w:val="00EF4771"/>
    <w:rsid w:val="00EF4C1F"/>
    <w:rsid w:val="00EF64E4"/>
    <w:rsid w:val="00EF739C"/>
    <w:rsid w:val="00F00EC8"/>
    <w:rsid w:val="00F144D2"/>
    <w:rsid w:val="00F17033"/>
    <w:rsid w:val="00F21906"/>
    <w:rsid w:val="00F263D4"/>
    <w:rsid w:val="00F271AA"/>
    <w:rsid w:val="00F27967"/>
    <w:rsid w:val="00F27DF3"/>
    <w:rsid w:val="00F31597"/>
    <w:rsid w:val="00F3237C"/>
    <w:rsid w:val="00F34AF3"/>
    <w:rsid w:val="00F409E1"/>
    <w:rsid w:val="00F41B31"/>
    <w:rsid w:val="00F44F3C"/>
    <w:rsid w:val="00F45A14"/>
    <w:rsid w:val="00F57088"/>
    <w:rsid w:val="00F57281"/>
    <w:rsid w:val="00F6569D"/>
    <w:rsid w:val="00F656B3"/>
    <w:rsid w:val="00F66642"/>
    <w:rsid w:val="00F67FBE"/>
    <w:rsid w:val="00F70AD3"/>
    <w:rsid w:val="00F74269"/>
    <w:rsid w:val="00F74838"/>
    <w:rsid w:val="00F75617"/>
    <w:rsid w:val="00F75DC2"/>
    <w:rsid w:val="00F8399C"/>
    <w:rsid w:val="00F8508F"/>
    <w:rsid w:val="00F91BCB"/>
    <w:rsid w:val="00F922AF"/>
    <w:rsid w:val="00F925D6"/>
    <w:rsid w:val="00F93004"/>
    <w:rsid w:val="00F931F8"/>
    <w:rsid w:val="00FA47C0"/>
    <w:rsid w:val="00FA47EB"/>
    <w:rsid w:val="00FA5936"/>
    <w:rsid w:val="00FB046C"/>
    <w:rsid w:val="00FB0899"/>
    <w:rsid w:val="00FB0A89"/>
    <w:rsid w:val="00FB0EB8"/>
    <w:rsid w:val="00FB132D"/>
    <w:rsid w:val="00FB176B"/>
    <w:rsid w:val="00FB2759"/>
    <w:rsid w:val="00FC4097"/>
    <w:rsid w:val="00FC4214"/>
    <w:rsid w:val="00FC47F0"/>
    <w:rsid w:val="00FC699C"/>
    <w:rsid w:val="00FC7586"/>
    <w:rsid w:val="00FD0BA7"/>
    <w:rsid w:val="00FD2E41"/>
    <w:rsid w:val="00FD59DD"/>
    <w:rsid w:val="00FE2AB7"/>
    <w:rsid w:val="00FE54D9"/>
    <w:rsid w:val="00FE7F42"/>
    <w:rsid w:val="00FE7FA9"/>
    <w:rsid w:val="00FF1C85"/>
    <w:rsid w:val="00FF6164"/>
    <w:rsid w:val="00FF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1EDDA9"/>
  <w15:docId w15:val="{2670E216-1B06-4B2B-8262-440A4A8F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85CC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E4A4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4A4E"/>
    <w:rPr>
      <w:rFonts w:ascii="Lucida Grande" w:hAnsi="Lucida Grande" w:cs="Lucida Grande"/>
      <w:sz w:val="18"/>
      <w:szCs w:val="18"/>
    </w:rPr>
  </w:style>
  <w:style w:type="paragraph" w:styleId="Lijstalinea">
    <w:name w:val="List Paragraph"/>
    <w:basedOn w:val="Standaard"/>
    <w:uiPriority w:val="34"/>
    <w:qFormat/>
    <w:rsid w:val="00F67FBE"/>
    <w:pPr>
      <w:ind w:left="720"/>
      <w:contextualSpacing/>
    </w:pPr>
  </w:style>
  <w:style w:type="paragraph" w:styleId="Koptekst">
    <w:name w:val="header"/>
    <w:basedOn w:val="Standaard"/>
    <w:link w:val="KoptekstChar"/>
    <w:unhideWhenUsed/>
    <w:rsid w:val="00DB294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DB2947"/>
  </w:style>
  <w:style w:type="paragraph" w:styleId="Voettekst">
    <w:name w:val="footer"/>
    <w:basedOn w:val="Standaard"/>
    <w:link w:val="VoettekstChar"/>
    <w:uiPriority w:val="99"/>
    <w:unhideWhenUsed/>
    <w:rsid w:val="00DB294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B2947"/>
  </w:style>
  <w:style w:type="table" w:styleId="Tabelraster">
    <w:name w:val="Table Grid"/>
    <w:basedOn w:val="Standaardtabel"/>
    <w:uiPriority w:val="59"/>
    <w:rsid w:val="003F3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B5077"/>
    <w:rPr>
      <w:color w:val="0000FF" w:themeColor="hyperlink"/>
      <w:u w:val="single"/>
    </w:rPr>
  </w:style>
  <w:style w:type="table" w:styleId="Rastertabel1licht">
    <w:name w:val="Grid Table 1 Light"/>
    <w:basedOn w:val="Standaardtabel"/>
    <w:uiPriority w:val="46"/>
    <w:rsid w:val="0028398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ef-journal">
    <w:name w:val="ref-journal"/>
    <w:basedOn w:val="Standaardalinea-lettertype"/>
    <w:rsid w:val="006A3C62"/>
  </w:style>
  <w:style w:type="character" w:styleId="Regelnummer">
    <w:name w:val="line number"/>
    <w:basedOn w:val="Standaardalinea-lettertype"/>
    <w:uiPriority w:val="99"/>
    <w:semiHidden/>
    <w:unhideWhenUsed/>
    <w:rsid w:val="00C34029"/>
  </w:style>
  <w:style w:type="paragraph" w:styleId="Bijschrift">
    <w:name w:val="caption"/>
    <w:basedOn w:val="Standaard"/>
    <w:next w:val="Standaard"/>
    <w:uiPriority w:val="35"/>
    <w:unhideWhenUsed/>
    <w:qFormat/>
    <w:rsid w:val="00A6791B"/>
    <w:pPr>
      <w:spacing w:after="200"/>
    </w:pPr>
    <w:rPr>
      <w:i/>
      <w:iCs/>
      <w:color w:val="1F497D" w:themeColor="text2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5234A"/>
    <w:rPr>
      <w:color w:val="800080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668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6686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6686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D66D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D66D7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40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6358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8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70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9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47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072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442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06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86941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9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0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3747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96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738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34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725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32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75057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1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11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3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9F8DA-C701-4624-A5E9-FAAD19DB7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1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henka Balkenhol</dc:creator>
  <cp:keywords/>
  <dc:description/>
  <cp:lastModifiedBy>Maschenka Balkenhol</cp:lastModifiedBy>
  <cp:revision>5</cp:revision>
  <cp:lastPrinted>2018-02-07T11:28:00Z</cp:lastPrinted>
  <dcterms:created xsi:type="dcterms:W3CDTF">2021-01-29T15:56:00Z</dcterms:created>
  <dcterms:modified xsi:type="dcterms:W3CDTF">2021-02-05T11:57:00Z</dcterms:modified>
</cp:coreProperties>
</file>